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EB63E" w14:textId="2F643425" w:rsidR="00754AD8" w:rsidRDefault="00F80A3F">
      <w:pPr>
        <w:rPr>
          <w:rFonts w:hint="eastAsia"/>
        </w:rPr>
      </w:pPr>
      <w:r w:rsidRPr="00F80A3F">
        <w:rPr>
          <w:rFonts w:hint="eastAsia"/>
        </w:rPr>
        <w:t xml:space="preserve">Supplementary Table </w:t>
      </w:r>
      <w:r w:rsidR="00AA5675">
        <w:rPr>
          <w:rFonts w:hint="eastAsia"/>
        </w:rPr>
        <w:t xml:space="preserve">2 </w:t>
      </w:r>
      <w:r w:rsidR="00B643AF" w:rsidRPr="00B643AF">
        <w:rPr>
          <w:rFonts w:hint="eastAsia"/>
        </w:rPr>
        <w:t>Oligonucleotide sequences of tRF-</w:t>
      </w:r>
      <w:r w:rsidR="00B643AF">
        <w:rPr>
          <w:rFonts w:hint="eastAsia"/>
        </w:rPr>
        <w:t>3005a</w:t>
      </w:r>
      <w:r w:rsidR="00B643AF" w:rsidRPr="00B643AF">
        <w:rPr>
          <w:rFonts w:hint="eastAsia"/>
        </w:rPr>
        <w:t xml:space="preserve"> used in the cell transfection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54AD8" w14:paraId="7840674A" w14:textId="77777777" w:rsidTr="00B643AF">
        <w:tc>
          <w:tcPr>
            <w:tcW w:w="4148" w:type="dxa"/>
          </w:tcPr>
          <w:p w14:paraId="5E96008B" w14:textId="46889FEE" w:rsidR="00754AD8" w:rsidRPr="00754AD8" w:rsidRDefault="00754AD8">
            <w:pPr>
              <w:rPr>
                <w:rFonts w:hint="eastAsia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4148" w:type="dxa"/>
          </w:tcPr>
          <w:p w14:paraId="3B9FB06F" w14:textId="3BD3FF91" w:rsidR="00754AD8" w:rsidRDefault="00754AD8" w:rsidP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>Oligonucleotide sequences (5</w:t>
            </w:r>
            <w:proofErr w:type="gramStart"/>
            <w:r w:rsidRPr="00754AD8">
              <w:rPr>
                <w:rFonts w:hint="eastAsia"/>
              </w:rPr>
              <w:t>’</w:t>
            </w:r>
            <w:proofErr w:type="gramEnd"/>
            <w:r w:rsidR="003F005C">
              <w:rPr>
                <w:rFonts w:hint="eastAsia"/>
              </w:rPr>
              <w:t>-</w:t>
            </w:r>
            <w:r w:rsidRPr="00754AD8">
              <w:rPr>
                <w:rFonts w:hint="eastAsia"/>
              </w:rPr>
              <w:t>3</w:t>
            </w:r>
            <w:proofErr w:type="gramStart"/>
            <w:r w:rsidRPr="00754AD8">
              <w:rPr>
                <w:rFonts w:hint="eastAsia"/>
              </w:rPr>
              <w:t>’</w:t>
            </w:r>
            <w:proofErr w:type="gramEnd"/>
            <w:r w:rsidRPr="00754AD8">
              <w:rPr>
                <w:rFonts w:hint="eastAsia"/>
              </w:rPr>
              <w:t>)</w:t>
            </w:r>
          </w:p>
        </w:tc>
      </w:tr>
      <w:tr w:rsidR="00B643AF" w14:paraId="26344DA3" w14:textId="77777777" w:rsidTr="00B643AF">
        <w:tc>
          <w:tcPr>
            <w:tcW w:w="4148" w:type="dxa"/>
          </w:tcPr>
          <w:p w14:paraId="35EC2639" w14:textId="73E0F038" w:rsidR="00B643AF" w:rsidRDefault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>tRF-3005a mimics</w:t>
            </w:r>
          </w:p>
        </w:tc>
        <w:tc>
          <w:tcPr>
            <w:tcW w:w="4148" w:type="dxa"/>
          </w:tcPr>
          <w:p w14:paraId="7CC06989" w14:textId="77777777" w:rsidR="00754AD8" w:rsidRDefault="00754AD8" w:rsidP="00754AD8">
            <w:pPr>
              <w:rPr>
                <w:rFonts w:hint="eastAsia"/>
              </w:rPr>
            </w:pPr>
            <w:r>
              <w:rPr>
                <w:rFonts w:hint="eastAsia"/>
              </w:rPr>
              <w:t>UCUCGGUGGGACCUCCA</w:t>
            </w:r>
          </w:p>
          <w:p w14:paraId="3F832BCE" w14:textId="7C9D997D" w:rsidR="00B643AF" w:rsidRDefault="00754AD8" w:rsidP="00754AD8">
            <w:pPr>
              <w:rPr>
                <w:rFonts w:hint="eastAsia"/>
              </w:rPr>
            </w:pPr>
            <w:r>
              <w:rPr>
                <w:rFonts w:hint="eastAsia"/>
              </w:rPr>
              <w:t>UGGAGGUCCCACCGAGAUU</w:t>
            </w:r>
          </w:p>
        </w:tc>
      </w:tr>
      <w:tr w:rsidR="00B643AF" w14:paraId="1F571ED0" w14:textId="77777777" w:rsidTr="00B643AF">
        <w:tc>
          <w:tcPr>
            <w:tcW w:w="4148" w:type="dxa"/>
          </w:tcPr>
          <w:p w14:paraId="3F932AD9" w14:textId="3C5D6717" w:rsidR="00B643AF" w:rsidRDefault="00754AD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NC </w:t>
            </w:r>
            <w:r w:rsidRPr="00754AD8">
              <w:rPr>
                <w:rFonts w:hint="eastAsia"/>
              </w:rPr>
              <w:t>mimics</w:t>
            </w:r>
          </w:p>
        </w:tc>
        <w:tc>
          <w:tcPr>
            <w:tcW w:w="4148" w:type="dxa"/>
          </w:tcPr>
          <w:p w14:paraId="7036D948" w14:textId="7B3EDB73" w:rsidR="00754AD8" w:rsidRDefault="00754AD8" w:rsidP="00754AD8">
            <w:pPr>
              <w:rPr>
                <w:rFonts w:hint="eastAsia"/>
              </w:rPr>
            </w:pPr>
            <w:r>
              <w:rPr>
                <w:rFonts w:hint="eastAsia"/>
              </w:rPr>
              <w:t>UUCUCCGAACGUGUCACGUUU</w:t>
            </w:r>
          </w:p>
          <w:p w14:paraId="0BDFAF5C" w14:textId="03B68866" w:rsidR="00B643AF" w:rsidRPr="00754AD8" w:rsidRDefault="00754AD8" w:rsidP="00754AD8">
            <w:pPr>
              <w:rPr>
                <w:rFonts w:hint="eastAsia"/>
              </w:rPr>
            </w:pPr>
            <w:r>
              <w:rPr>
                <w:rFonts w:hint="eastAsia"/>
              </w:rPr>
              <w:t>ACGUGACACGUUCGGAGAAUU</w:t>
            </w:r>
          </w:p>
        </w:tc>
      </w:tr>
      <w:tr w:rsidR="00754AD8" w14:paraId="55A4E8AA" w14:textId="77777777" w:rsidTr="00B643AF">
        <w:tc>
          <w:tcPr>
            <w:tcW w:w="4148" w:type="dxa"/>
          </w:tcPr>
          <w:p w14:paraId="41E35865" w14:textId="3A7F9E41" w:rsidR="00754AD8" w:rsidRDefault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>tRF-3005a inhibitor</w:t>
            </w:r>
          </w:p>
        </w:tc>
        <w:tc>
          <w:tcPr>
            <w:tcW w:w="4148" w:type="dxa"/>
          </w:tcPr>
          <w:p w14:paraId="49C2EA57" w14:textId="0C5A88D3" w:rsidR="00754AD8" w:rsidRDefault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>UGGAGGUCCCACCGAGA</w:t>
            </w:r>
          </w:p>
        </w:tc>
      </w:tr>
      <w:tr w:rsidR="00754AD8" w14:paraId="4E2D5485" w14:textId="77777777" w:rsidTr="00B643AF">
        <w:tc>
          <w:tcPr>
            <w:tcW w:w="4148" w:type="dxa"/>
          </w:tcPr>
          <w:p w14:paraId="586E3F8B" w14:textId="397DF314" w:rsidR="00754AD8" w:rsidRDefault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 xml:space="preserve">NC inhibitor </w:t>
            </w:r>
          </w:p>
        </w:tc>
        <w:tc>
          <w:tcPr>
            <w:tcW w:w="4148" w:type="dxa"/>
          </w:tcPr>
          <w:p w14:paraId="1888ABA3" w14:textId="1BDC9E14" w:rsidR="00754AD8" w:rsidRDefault="00754AD8">
            <w:pPr>
              <w:rPr>
                <w:rFonts w:hint="eastAsia"/>
              </w:rPr>
            </w:pPr>
            <w:r w:rsidRPr="00754AD8">
              <w:rPr>
                <w:rFonts w:hint="eastAsia"/>
              </w:rPr>
              <w:t>ACGUGACACGUUCGGAGAAUU</w:t>
            </w:r>
          </w:p>
        </w:tc>
      </w:tr>
    </w:tbl>
    <w:p w14:paraId="76C90A26" w14:textId="77777777" w:rsidR="004C1691" w:rsidRPr="004C1691" w:rsidRDefault="004C1691">
      <w:pPr>
        <w:rPr>
          <w:rFonts w:hint="eastAsia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306"/>
      </w:tblGrid>
      <w:tr w:rsidR="004C1691" w:rsidRPr="004C1691" w14:paraId="39C3BC57" w14:textId="77777777" w:rsidTr="00571B6A">
        <w:tc>
          <w:tcPr>
            <w:tcW w:w="8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C027CC" w14:textId="63A50203" w:rsidR="004C1691" w:rsidRPr="004C1691" w:rsidRDefault="004C1691">
            <w:pPr>
              <w:rPr>
                <w:rFonts w:hint="eastAsia"/>
                <w:b/>
                <w:bCs/>
              </w:rPr>
            </w:pPr>
            <w:r w:rsidRPr="004C1691">
              <w:rPr>
                <w:rFonts w:hint="eastAsia"/>
                <w:b/>
                <w:bCs/>
              </w:rPr>
              <w:t>Sequence for overexpression of RALY in pcDNA3.1 (5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-3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).</w:t>
            </w:r>
          </w:p>
        </w:tc>
      </w:tr>
      <w:tr w:rsidR="004C1691" w14:paraId="686A9FD9" w14:textId="77777777" w:rsidTr="00571B6A">
        <w:tc>
          <w:tcPr>
            <w:tcW w:w="8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D1991" w14:textId="5A46D781" w:rsidR="004C1691" w:rsidRPr="004C1691" w:rsidRDefault="004C1691">
            <w:pPr>
              <w:rPr>
                <w:rFonts w:hint="eastAsia"/>
              </w:rPr>
            </w:pPr>
            <w:r w:rsidRPr="00954A96">
              <w:rPr>
                <w:rFonts w:hint="eastAsia"/>
              </w:rPr>
              <w:t>ATGTCCTTGAAGCTTCAGGCAAGCAATGTAACCAACAAGAATGACCCCAAGTCCATCAACTCTCGAGTCTTCATTGGAAACCTCAACACAGCTCTGGTGAAGAAATCAGATGTGGAGACCATCTTCTCTAAGTATGGCCGTGTGGCCGGCTGTTCTGTGCACAAGGGCTATGCCTTTGTTCAGTACTCCAATGAGCGCCATGCCCGGGCAGCTGTGCTGGGAGAGAATGGGCGGGTGCTGGCCGGGCAGACCCTGGACATCAACATGGCTGGAGAGCCTAAGCCTGACAGACCCAAGGGGCTAAAGAGAGCAGCATCTGCCATATACAGTGGCTACATCTTTGACTATGATTACTACCGGGACGACTTCTACGACAGGCTCTTCGACTACCGGGGCCGTCTGTCGCCCGTGCCAGTGCCCAGGGCGGTCCCTGTGAAGCGACCCCGGGTCACAGTCCCTTTGGTCCGGCGTGTCAAAACTAACGTACCTGTCAAGCTCTTTGCCCGCTCCACAGCTGTCACCACCAGCTCAGCCAAGATCAAGTTAAAGAGCAGTGAGCTGCAGGCCATCAAGACGGAGCTGACACAGATCAAGTCCAATATCGATGCCCTGCTGAGCCGCTTGGAGCAGATCGCTGCGGAGCAAAAGGCCAATCCAGATGGCAAGAAGAAGGGTGATGGAGGTGGCGCCGGCGGCGGCGGCGGTGGTGGTGGCAGCGGTGGCGGTGGCAGTGGTGGTGGCGGTGGCGGTGGCAGCAGCCGGCCACCAGCCCCCCAAGAGAACACAACTTCTGAGGCAGGCCTGCCCCAGGGGGAAGCACGGACCCGAGACGACGGCGATGAGGAAGGGCTCCTGACACACAGCGAGGAAGAGCTGGAACACAGCCAGGACACAGACGCGGATGATGGGGCCTTGCAG</w:t>
            </w:r>
          </w:p>
        </w:tc>
      </w:tr>
    </w:tbl>
    <w:p w14:paraId="02C1EDF7" w14:textId="77777777" w:rsidR="009C5F8A" w:rsidRDefault="009C5F8A">
      <w:pPr>
        <w:rPr>
          <w:rFonts w:hint="eastAsia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9"/>
        <w:gridCol w:w="5187"/>
      </w:tblGrid>
      <w:tr w:rsidR="00571B6A" w14:paraId="4F593B97" w14:textId="77777777" w:rsidTr="00571B6A">
        <w:tc>
          <w:tcPr>
            <w:tcW w:w="8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FA95FF" w14:textId="43BE82CB" w:rsidR="00571B6A" w:rsidRDefault="00571B6A" w:rsidP="00571B6A">
            <w:pPr>
              <w:rPr>
                <w:rFonts w:hint="eastAsia"/>
              </w:rPr>
            </w:pPr>
            <w:bookmarkStart w:id="0" w:name="_Hlk209187238"/>
            <w:r w:rsidRPr="009C5F8A">
              <w:rPr>
                <w:rFonts w:hint="eastAsia"/>
                <w:b/>
                <w:bCs/>
              </w:rPr>
              <w:t>Sequences of the small interfering RNA anti-RALY</w:t>
            </w:r>
            <w:r w:rsidRPr="00571B6A">
              <w:rPr>
                <w:rFonts w:hint="eastAsia"/>
                <w:b/>
                <w:bCs/>
              </w:rPr>
              <w:t xml:space="preserve"> (5</w:t>
            </w:r>
            <w:r w:rsidRPr="00571B6A">
              <w:rPr>
                <w:b/>
                <w:bCs/>
              </w:rPr>
              <w:t>’</w:t>
            </w:r>
            <w:r w:rsidRPr="00571B6A">
              <w:rPr>
                <w:rFonts w:hint="eastAsia"/>
                <w:b/>
                <w:bCs/>
              </w:rPr>
              <w:t>-3</w:t>
            </w:r>
            <w:r w:rsidRPr="00571B6A">
              <w:rPr>
                <w:b/>
                <w:bCs/>
              </w:rPr>
              <w:t>’</w:t>
            </w:r>
            <w:r w:rsidRPr="00571B6A">
              <w:rPr>
                <w:rFonts w:hint="eastAsia"/>
                <w:b/>
                <w:bCs/>
              </w:rPr>
              <w:t>)</w:t>
            </w:r>
            <w:r>
              <w:rPr>
                <w:rFonts w:hint="eastAsia"/>
                <w:b/>
                <w:bCs/>
              </w:rPr>
              <w:t>.</w:t>
            </w:r>
          </w:p>
        </w:tc>
      </w:tr>
      <w:tr w:rsidR="00571B6A" w14:paraId="4E5ECE5B" w14:textId="77777777" w:rsidTr="00571B6A"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4FF589" w14:textId="547F057D" w:rsidR="00571B6A" w:rsidRPr="00571B6A" w:rsidRDefault="00571B6A" w:rsidP="00571B6A">
            <w:pPr>
              <w:jc w:val="center"/>
              <w:rPr>
                <w:rFonts w:hint="eastAsia"/>
                <w:b/>
                <w:bCs/>
              </w:rPr>
            </w:pPr>
            <w:r w:rsidRPr="00571B6A">
              <w:rPr>
                <w:rFonts w:hint="eastAsia"/>
                <w:b/>
                <w:bCs/>
              </w:rPr>
              <w:t>si-RALY</w:t>
            </w:r>
          </w:p>
        </w:tc>
        <w:tc>
          <w:tcPr>
            <w:tcW w:w="5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A23930" w14:textId="77777777" w:rsidR="00571B6A" w:rsidRDefault="00571B6A" w:rsidP="00571B6A">
            <w:pPr>
              <w:ind w:firstLineChars="150" w:firstLine="330"/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sense</w:t>
            </w:r>
            <w:r w:rsidRPr="00571B6A">
              <w:rPr>
                <w:rFonts w:hint="eastAsia"/>
              </w:rPr>
              <w:t>: GAACACAACUUCUGAGGCAUU</w:t>
            </w:r>
          </w:p>
          <w:p w14:paraId="6F8B4EE6" w14:textId="1B43D18F" w:rsidR="00571B6A" w:rsidRPr="00571B6A" w:rsidRDefault="00571B6A" w:rsidP="00571B6A">
            <w:pPr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antisense</w:t>
            </w:r>
            <w:r w:rsidRPr="00571B6A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571B6A">
              <w:rPr>
                <w:rFonts w:hint="eastAsia"/>
              </w:rPr>
              <w:t>UGCCUCAGAAGUUGUGUUCUU</w:t>
            </w:r>
          </w:p>
        </w:tc>
      </w:tr>
      <w:tr w:rsidR="00571B6A" w14:paraId="2655BBE7" w14:textId="77777777" w:rsidTr="00571B6A"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1F5C31" w14:textId="3413BDC7" w:rsidR="00571B6A" w:rsidRPr="00571B6A" w:rsidRDefault="00571B6A" w:rsidP="00571B6A">
            <w:pPr>
              <w:jc w:val="center"/>
              <w:rPr>
                <w:rFonts w:hint="eastAsia"/>
                <w:b/>
                <w:bCs/>
              </w:rPr>
            </w:pPr>
            <w:r w:rsidRPr="00571B6A">
              <w:rPr>
                <w:rFonts w:hint="eastAsia"/>
                <w:b/>
                <w:bCs/>
              </w:rPr>
              <w:t>si-NC</w:t>
            </w:r>
          </w:p>
        </w:tc>
        <w:tc>
          <w:tcPr>
            <w:tcW w:w="5187" w:type="dxa"/>
            <w:tcBorders>
              <w:left w:val="nil"/>
              <w:bottom w:val="single" w:sz="12" w:space="0" w:color="auto"/>
              <w:right w:val="nil"/>
            </w:tcBorders>
          </w:tcPr>
          <w:p w14:paraId="54722A6E" w14:textId="77777777" w:rsidR="00571B6A" w:rsidRDefault="00571B6A" w:rsidP="00571B6A">
            <w:pPr>
              <w:ind w:firstLineChars="150" w:firstLine="330"/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sense</w:t>
            </w:r>
            <w:r w:rsidRPr="00571B6A">
              <w:rPr>
                <w:rFonts w:hint="eastAsia"/>
              </w:rPr>
              <w:t>: UUCUCCGAACGUGUCACGUUU</w:t>
            </w:r>
          </w:p>
          <w:p w14:paraId="1C208331" w14:textId="0C9D786E" w:rsidR="00571B6A" w:rsidRDefault="00571B6A" w:rsidP="00571B6A">
            <w:pPr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antisense</w:t>
            </w:r>
            <w:r w:rsidRPr="00571B6A">
              <w:rPr>
                <w:rFonts w:hint="eastAsia"/>
              </w:rPr>
              <w:t>: ACGUGACACGUUCGGAGAAUU</w:t>
            </w:r>
          </w:p>
        </w:tc>
      </w:tr>
      <w:bookmarkEnd w:id="0"/>
    </w:tbl>
    <w:p w14:paraId="36D7F2B2" w14:textId="77777777" w:rsidR="00954A96" w:rsidRDefault="00954A96">
      <w:pPr>
        <w:rPr>
          <w:rFonts w:hint="eastAsia"/>
        </w:rPr>
      </w:pPr>
    </w:p>
    <w:p w14:paraId="4B72AF8C" w14:textId="77777777" w:rsidR="00571B6A" w:rsidRDefault="00571B6A">
      <w:pPr>
        <w:rPr>
          <w:rFonts w:hint="eastAsia"/>
          <w:b/>
          <w:bCs/>
        </w:rPr>
      </w:pPr>
    </w:p>
    <w:p w14:paraId="1EE911EF" w14:textId="77777777" w:rsidR="00AF746F" w:rsidRDefault="00AF746F">
      <w:pPr>
        <w:rPr>
          <w:rFonts w:hint="eastAsia"/>
        </w:rPr>
      </w:pPr>
    </w:p>
    <w:p w14:paraId="5CDB083C" w14:textId="77777777" w:rsidR="000C1730" w:rsidRDefault="000C1730">
      <w:pPr>
        <w:rPr>
          <w:rFonts w:hint="eastAsia"/>
        </w:rPr>
      </w:pPr>
    </w:p>
    <w:p w14:paraId="4549FD1A" w14:textId="77777777" w:rsidR="000C1730" w:rsidRDefault="000C1730">
      <w:pPr>
        <w:rPr>
          <w:rFonts w:hint="eastAsia"/>
        </w:rPr>
      </w:pPr>
    </w:p>
    <w:p w14:paraId="367BE949" w14:textId="77777777" w:rsidR="000C1730" w:rsidRDefault="000C1730">
      <w:pPr>
        <w:rPr>
          <w:rFonts w:hint="eastAsia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F746F" w14:paraId="307ADE6A" w14:textId="77777777" w:rsidTr="00F20008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344AB126" w14:textId="6F41C44B" w:rsidR="00AF746F" w:rsidRPr="00AF746F" w:rsidRDefault="00AF746F">
            <w:pPr>
              <w:rPr>
                <w:rFonts w:hint="eastAsia"/>
                <w:b/>
                <w:bCs/>
              </w:rPr>
            </w:pPr>
            <w:r w:rsidRPr="00AF746F">
              <w:rPr>
                <w:rFonts w:hint="eastAsia"/>
                <w:b/>
                <w:bCs/>
              </w:rPr>
              <w:t>Sequences of the HA</w:t>
            </w:r>
            <w:r w:rsidRPr="00AF746F">
              <w:rPr>
                <w:b/>
                <w:bCs/>
              </w:rPr>
              <w:t xml:space="preserve">-tagged </w:t>
            </w:r>
            <w:r w:rsidRPr="00AF746F">
              <w:rPr>
                <w:rFonts w:hint="eastAsia"/>
                <w:b/>
                <w:bCs/>
              </w:rPr>
              <w:t>RALY</w:t>
            </w:r>
            <w:r w:rsidRPr="00AF746F">
              <w:rPr>
                <w:b/>
                <w:bCs/>
              </w:rPr>
              <w:t xml:space="preserve"> </w:t>
            </w:r>
            <w:r w:rsidRPr="00AF746F">
              <w:rPr>
                <w:rFonts w:hint="eastAsia"/>
                <w:b/>
                <w:bCs/>
              </w:rPr>
              <w:t>truncated</w:t>
            </w:r>
            <w:r w:rsidRPr="00AF746F">
              <w:rPr>
                <w:b/>
                <w:bCs/>
              </w:rPr>
              <w:t xml:space="preserve"> </w:t>
            </w:r>
            <w:r w:rsidRPr="00AF746F">
              <w:rPr>
                <w:rFonts w:hint="eastAsia"/>
                <w:b/>
                <w:bCs/>
              </w:rPr>
              <w:t>mutants</w:t>
            </w:r>
            <w:r w:rsidR="00F20008">
              <w:rPr>
                <w:rFonts w:hint="eastAsia"/>
                <w:b/>
                <w:bCs/>
              </w:rPr>
              <w:t xml:space="preserve"> </w:t>
            </w:r>
            <w:r w:rsidR="00F20008" w:rsidRPr="004C1691">
              <w:rPr>
                <w:rFonts w:hint="eastAsia"/>
                <w:b/>
                <w:bCs/>
              </w:rPr>
              <w:t>in pcDNA3.1 (5</w:t>
            </w:r>
            <w:r w:rsidR="00F20008" w:rsidRPr="004C1691">
              <w:rPr>
                <w:b/>
                <w:bCs/>
              </w:rPr>
              <w:t>’</w:t>
            </w:r>
            <w:r w:rsidR="00F20008" w:rsidRPr="004C1691">
              <w:rPr>
                <w:rFonts w:hint="eastAsia"/>
                <w:b/>
                <w:bCs/>
              </w:rPr>
              <w:t>-3</w:t>
            </w:r>
            <w:r w:rsidR="00F20008" w:rsidRPr="004C1691">
              <w:rPr>
                <w:b/>
                <w:bCs/>
              </w:rPr>
              <w:t>’</w:t>
            </w:r>
            <w:r w:rsidR="00F20008" w:rsidRPr="004C1691">
              <w:rPr>
                <w:rFonts w:hint="eastAsia"/>
                <w:b/>
                <w:bCs/>
              </w:rPr>
              <w:t>).</w:t>
            </w:r>
          </w:p>
        </w:tc>
      </w:tr>
      <w:tr w:rsidR="00F20008" w14:paraId="541DBCEB" w14:textId="77777777" w:rsidTr="00F20008">
        <w:tc>
          <w:tcPr>
            <w:tcW w:w="8306" w:type="dxa"/>
            <w:tcBorders>
              <w:top w:val="single" w:sz="12" w:space="0" w:color="auto"/>
              <w:bottom w:val="single" w:sz="8" w:space="0" w:color="auto"/>
            </w:tcBorders>
          </w:tcPr>
          <w:p w14:paraId="56AB759B" w14:textId="06011829" w:rsidR="00F20008" w:rsidRPr="00F20008" w:rsidRDefault="00F20008" w:rsidP="00F20008">
            <w:pPr>
              <w:rPr>
                <w:rFonts w:hint="eastAsia"/>
                <w:b/>
                <w:bCs/>
              </w:rPr>
            </w:pPr>
            <w:r w:rsidRPr="00F20008">
              <w:rPr>
                <w:rFonts w:hint="eastAsia"/>
                <w:b/>
                <w:bCs/>
              </w:rPr>
              <w:t>1-92aa</w:t>
            </w:r>
            <w:r>
              <w:rPr>
                <w:rFonts w:hint="eastAsia"/>
                <w:b/>
                <w:bCs/>
              </w:rPr>
              <w:t>:</w:t>
            </w:r>
          </w:p>
          <w:p w14:paraId="7F82B319" w14:textId="416A4A5A" w:rsidR="00F20008" w:rsidRPr="00F20008" w:rsidRDefault="00F20008" w:rsidP="00F2000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ATGTCCTTGAAGCTTCAGGCAAGCAATGTAACCAACAAGAATGACCCCAAGTCCATCGACAGACCCAAGGGGCTAAAGAGAGCAGCATCTGCCATATACAGTGGCTACATCTTTGACTATGATTACTACCGGGACGACTTCTACGACAGGCTCTTCGACTACCGGGGCCGTCTGTCGCCCGTGCCAGTGCCCAGGGCGGTCCCTGTGAAGCGACCCCGGGTCACAGTCCCTTTGGTCCGGCGTGTCAAAACTAACGTACCTGTCAAGCTCTTTGCCCGCTCCACAGCTGTCACCACCAGCTCAGCCAAGATCAAGTTAAAGAGCAGTGAGCTGCAGGCCATCAAGACGGAGCTGACACAGATCAAGTCCAATATCGATGCCCTGCTGAGCCGCTTGGAGCAGATCGCTGCGGAGCAAAAGGCCAATCCAGATGGCAAGAAGAAGGGTGATGGAGGTGGCGCCGGCGGCGGCGGCGGTGGTGGTGGCAGCGGTGGCGGTGGCAGTGGTGGTGGCGGTGGCGGTGGCAGCAGCCGGCCACCAGCCCCCCAAGAGAACACAACTTCTGAGGCAGGCCTGCCCCAGGGGGAAGCACGGACCCGAGACGACGGCGATGAGGAAGGGCTCCTGACACACAGCGAGGAAGAGCTGGAACACAGCCAGGACACAGACGCGGATGATGGGGCCTTGCAG</w:t>
            </w:r>
          </w:p>
        </w:tc>
      </w:tr>
      <w:tr w:rsidR="00F20008" w14:paraId="581FCD76" w14:textId="77777777" w:rsidTr="00F20008">
        <w:tc>
          <w:tcPr>
            <w:tcW w:w="8306" w:type="dxa"/>
            <w:tcBorders>
              <w:top w:val="single" w:sz="8" w:space="0" w:color="auto"/>
              <w:bottom w:val="single" w:sz="8" w:space="0" w:color="auto"/>
            </w:tcBorders>
          </w:tcPr>
          <w:p w14:paraId="6F4256CC" w14:textId="77777777" w:rsidR="00F20008" w:rsidRDefault="00F2000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93-182aa:</w:t>
            </w:r>
          </w:p>
          <w:p w14:paraId="61B42C99" w14:textId="4A8B5FED" w:rsidR="00F20008" w:rsidRPr="00F20008" w:rsidRDefault="00F20008">
            <w:pPr>
              <w:rPr>
                <w:rFonts w:hint="eastAsia"/>
              </w:rPr>
            </w:pPr>
            <w:r w:rsidRPr="00F20008">
              <w:rPr>
                <w:rFonts w:hint="eastAsia"/>
              </w:rPr>
              <w:t>ATGTCCTTGAAGCTTCAGGCAAGCAATGTAACCAACAAGAATGACCCCAAGTCCATCAACTCTCGAGTCTTCATTGGAAACCTCAACACAGCTCTGGTGAAGAAATCAGATGTGGAGACCATCTTCTCTAAGTATGGCCGTGTGGCCGGCTGTTCTGTGCACAAGGGCTATGCCTTTGTTCAGTACTCCAATGAGCGCCATGCCCGGGCAGCTGTGCTGGGAGAGAATGGGCGGGTGCTGGCCGGGCAGACCCTGGACATCAACATGGCTGGAGAGCCTAAGCCTAAGAGCAGTGAGCTGCAGGCCATCAAGACGGAGCTGACACAGATCAAGTCCAATATCGATGCCCTGCTGAGCCGCTTGGAGCAGATCGCTGCGGAGCAAAAGGCCAATCCAGATGGCAAGAAGAAGGGTGATGGAGGTGGCGCCGGCGGCGGCGGCGGTGGTGGTGGCAGCGGTGGCGGTGGCAGTGGTGGTGGCGGTGGCGGTGGCAGCAGCCGGCCACCAGCCCCCCAAGAGAACACAACTTCTGAGGCAGGCCTGCCCCAGGGGGAAGCACGGACCCGAGACGACGGCGATGAGGAAGGGCTCCTGACACACAGCGAGGAAGAGCTGGAACACAGCCAGGACACAGACGCGGATGATGGGGCCTTGCAG</w:t>
            </w:r>
          </w:p>
        </w:tc>
      </w:tr>
      <w:tr w:rsidR="00F20008" w14:paraId="3B6E67E1" w14:textId="77777777" w:rsidTr="00F20008">
        <w:tc>
          <w:tcPr>
            <w:tcW w:w="8306" w:type="dxa"/>
            <w:tcBorders>
              <w:top w:val="single" w:sz="8" w:space="0" w:color="auto"/>
              <w:bottom w:val="single" w:sz="12" w:space="0" w:color="auto"/>
            </w:tcBorders>
          </w:tcPr>
          <w:p w14:paraId="79C3680A" w14:textId="77777777" w:rsidR="00F20008" w:rsidRDefault="00F20008">
            <w:pPr>
              <w:rPr>
                <w:rFonts w:hint="eastAsia"/>
              </w:rPr>
            </w:pPr>
            <w:r>
              <w:rPr>
                <w:rFonts w:hint="eastAsia"/>
                <w:b/>
                <w:bCs/>
              </w:rPr>
              <w:t xml:space="preserve">183-306aa: </w:t>
            </w:r>
          </w:p>
          <w:p w14:paraId="1C7B2606" w14:textId="79F3C9F1" w:rsidR="00F20008" w:rsidRPr="00F20008" w:rsidRDefault="00F20008">
            <w:pPr>
              <w:rPr>
                <w:rFonts w:hint="eastAsia"/>
              </w:rPr>
            </w:pPr>
            <w:r w:rsidRPr="00F20008">
              <w:rPr>
                <w:rFonts w:hint="eastAsia"/>
              </w:rPr>
              <w:t>ATGTCCTTGAAGCTTCAGGCAAGCAATGTAACCAACAAGAATGACCCCAAGTCCATCAACTCTCGAGTCTTCATTGGAAACCTCAACACAGCTCTGGTGAAGAAATCAGATGTGGAGACCATCTTCTCTAAGTATGGCCGTGTGGCCGGCTGTTCTGTGCACAAGGGCTATGCCTTTGTTCAGTACTCCAATGAGCGCCATGCCCGGGCAGCTGTGCTGGGAGAGAATGGGCGGGTGCTGGCCGGGCAGACCCTGGACATCAACATGGCTGGAGAGCCTAAGCCTGACAGACCCAAGGGGCTAAAGAGAGCAGCATCTGCCATATACAGTGGCTACATCTTTGACTATGATTACTACCGGGACGACTTCTACGACAGGCTCTTCGACTACCGGGGCCGTCTGTCGCCCGTGCCAGTGCCCAGGGCGGTCCCTGTGAAGCGACCCCGGGTCACAGTCCCTTTGGTCCGGCGTGTCAAAACTAACGTACCTGTCAAGCTCTTTGCCCGCTCCACAGCTGTCACCACCAGCTCAGCCAAGATCAAGTTA</w:t>
            </w:r>
          </w:p>
        </w:tc>
      </w:tr>
    </w:tbl>
    <w:p w14:paraId="78558B19" w14:textId="77777777" w:rsidR="00571B6A" w:rsidRDefault="00571B6A">
      <w:pPr>
        <w:rPr>
          <w:rFonts w:hint="eastAsia"/>
        </w:rPr>
      </w:pPr>
    </w:p>
    <w:p w14:paraId="7AE9032A" w14:textId="77777777" w:rsidR="00F20008" w:rsidRDefault="00F20008">
      <w:pPr>
        <w:rPr>
          <w:rFonts w:hint="eastAsia"/>
        </w:rPr>
      </w:pPr>
    </w:p>
    <w:p w14:paraId="13533BDB" w14:textId="77777777" w:rsidR="00F20008" w:rsidRDefault="00F20008">
      <w:pPr>
        <w:rPr>
          <w:rFonts w:hint="eastAsia"/>
        </w:rPr>
      </w:pPr>
    </w:p>
    <w:p w14:paraId="621259DC" w14:textId="77777777" w:rsidR="00F20008" w:rsidRDefault="00F20008">
      <w:pPr>
        <w:rPr>
          <w:rFonts w:hint="eastAsia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20008" w14:paraId="350BE1C5" w14:textId="77777777" w:rsidTr="00F20008">
        <w:tc>
          <w:tcPr>
            <w:tcW w:w="8296" w:type="dxa"/>
          </w:tcPr>
          <w:p w14:paraId="193583BE" w14:textId="316386B7" w:rsidR="00F20008" w:rsidRDefault="00F20008">
            <w:pPr>
              <w:rPr>
                <w:rFonts w:hint="eastAsia"/>
              </w:rPr>
            </w:pPr>
            <w:r w:rsidRPr="004C1691">
              <w:rPr>
                <w:rFonts w:hint="eastAsia"/>
                <w:b/>
                <w:bCs/>
              </w:rPr>
              <w:t xml:space="preserve">Sequence for overexpression of </w:t>
            </w:r>
            <w:r>
              <w:rPr>
                <w:rFonts w:hint="eastAsia"/>
                <w:b/>
                <w:bCs/>
              </w:rPr>
              <w:t>SPAG4/SPAG4-L</w:t>
            </w:r>
            <w:r w:rsidRPr="004C1691">
              <w:rPr>
                <w:rFonts w:hint="eastAsia"/>
                <w:b/>
                <w:bCs/>
              </w:rPr>
              <w:t xml:space="preserve"> in pcDNA3.1 (5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-3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).</w:t>
            </w:r>
          </w:p>
        </w:tc>
      </w:tr>
      <w:tr w:rsidR="00F20008" w14:paraId="0F05A834" w14:textId="77777777" w:rsidTr="00F20008">
        <w:tc>
          <w:tcPr>
            <w:tcW w:w="8296" w:type="dxa"/>
          </w:tcPr>
          <w:p w14:paraId="23E122ED" w14:textId="485F2C9A" w:rsidR="00F20008" w:rsidRDefault="00E07B23">
            <w:pPr>
              <w:rPr>
                <w:rFonts w:hint="eastAsia"/>
              </w:rPr>
            </w:pPr>
            <w:r w:rsidRPr="00E07B23">
              <w:rPr>
                <w:rFonts w:hint="eastAsia"/>
              </w:rPr>
              <w:t>GTGACGTCAGCAGCCGGCCGGGACACAGCGGGAGGGCAGGTGCGGCCGCGGGGCCTGCCGACTTCACGCAGGGTCCGTGGGGTCCCCGCGGCGCGCAGCGGCTGAAGGAGGCCCCAGGGCCTTGGCGACCGCAGCGGCGGCTTTAGCGTCAGTGACTAGGCAGCAGGGGGTCAGGATGCGGCGAAGCTCCCGCCCGGGCTCGGCCTCGTCCTCGCGCAAGCACACGCCCAACTTTTTCAGCGAGAACAGCTCAATGAGCATCACCTCGGAGGACAGCAAAGGGCTCCGGTCAGCGGAGCCCGGGCCTGGGGAGCCCGAGGGCAGAAGAGCCCGGGGCCCGAGCTGCGGTGAGCCCGCCTTGAGCGCGGGAGTGCCCGGAGGAACCACATGGGCAGGAAGCTCTCAGCAGAAGCCAGCGCCTCGGAGCCACAACTGGCAGACAGCCTGTGGCGCGGCAACCGTGAGGGGCGGGGCCTCGGAACCGACTGGGTCTCCAGTAGTCTCTGAGGAGCCGCTCGACCTTCTCCCGACCCTGGATCTGAGGCAGGAGATGCCTCCCCCGCGGGTGTTCAAGAGCTTTCTGAGCCTGCTCTTCCAGGGGCTGAGCGTGTTGTTATCCCTGGCAGGAGACGTGCTGGTCAGCATGTACAGGGAGGTCTGTTCCATCCGCTTCCTGTTCACGGCTGTGTCGCTGCTGAGCCTCTTTCTGTCAGCATTCTGGCTGGGGCTTCTGTACCTGGTCTCTCCTTTGGAGAATGAACCTAAGGAGATGCTGACTCTAAGTGAGTACCACGAGCGCGTGCGCTCCCAGGGGCAGCAGCTGCAGCAGCTCCAGGCCGAGCTGGATAAACTCCACAAGGAGGTGTCCACTGTTCGGGCAGCCAACAGCGAGAGAGTGGCCAAGCTCGTGTTCCAGAGGCTGAATGAGGATTTTGTGCGGAAGCCCGACTATGCTTTGAGCTCTGTGGGAGCCTCCATCGACCTGCAGAAGACATCCCACGATTACGCAGACAGGAACACTGCCTACTTCTGGAATCGCTTCAGCTTCTGGAACTACGCACGGCCGCCCACGGTTATCCTGGAGCCCCACGTGTTCCCTGGGAATTGCTGGGCTTTTGAAGGCGACCAAGGCCAGGTGGTGATCCAACTGCCGGGCCGAGTGCAGCTGAGCGACATCACTCTGCAGCATCCACCGCCCAGCGTGGAGCACACCGGAGGAGCCAACAGCGCCCCCCGCGATTTCGCGGTCTTTGGCCTCCAGGTTTATGATGAAACTGAAGTTTCCTTGGGGAAATTCACCTTCGATGTTGAGAAATCGGAGATTCAGACTTTCCACCTGCAGAATGACCCCCCAGCTGCCTTTCCCAAGGTGAAGATCCAGATTCTAAGCAACTGGGGCCACCCCCGTTTCACGTGCTTGTATCGAGTCCGTGCCCACGGTGTGCGAACCTCAGAGGGGGCAGAGGGCAGTGCACAGGGGCCCCATTAAACATGCTGATTTTTGGAGTAGAATTGAGTTCTGCTGAAGGATACTGGATCAGTGCTTTCGGGGGCTCTGTTG</w:t>
            </w:r>
          </w:p>
        </w:tc>
      </w:tr>
    </w:tbl>
    <w:p w14:paraId="6C61ACB2" w14:textId="77777777" w:rsidR="00E07B23" w:rsidRDefault="00E07B23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9"/>
        <w:gridCol w:w="5187"/>
      </w:tblGrid>
      <w:tr w:rsidR="00E07B23" w14:paraId="2E149FFB" w14:textId="77777777" w:rsidTr="000F59E6">
        <w:tc>
          <w:tcPr>
            <w:tcW w:w="8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BD9547" w14:textId="096DC5D5" w:rsidR="00E07B23" w:rsidRDefault="00E07B23" w:rsidP="000F59E6">
            <w:pPr>
              <w:rPr>
                <w:rFonts w:hint="eastAsia"/>
              </w:rPr>
            </w:pPr>
            <w:r w:rsidRPr="009C5F8A">
              <w:rPr>
                <w:rFonts w:hint="eastAsia"/>
                <w:b/>
                <w:bCs/>
              </w:rPr>
              <w:t>Sequences of the small interfering RNA anti-</w:t>
            </w:r>
            <w:r>
              <w:rPr>
                <w:rFonts w:hint="eastAsia"/>
                <w:b/>
                <w:bCs/>
              </w:rPr>
              <w:t>SPAG4-L</w:t>
            </w:r>
            <w:r w:rsidRPr="00571B6A">
              <w:rPr>
                <w:rFonts w:hint="eastAsia"/>
                <w:b/>
                <w:bCs/>
              </w:rPr>
              <w:t xml:space="preserve"> (5</w:t>
            </w:r>
            <w:r w:rsidRPr="00571B6A">
              <w:rPr>
                <w:b/>
                <w:bCs/>
              </w:rPr>
              <w:t>’</w:t>
            </w:r>
            <w:r w:rsidRPr="00571B6A">
              <w:rPr>
                <w:rFonts w:hint="eastAsia"/>
                <w:b/>
                <w:bCs/>
              </w:rPr>
              <w:t>-3</w:t>
            </w:r>
            <w:r w:rsidRPr="00571B6A">
              <w:rPr>
                <w:b/>
                <w:bCs/>
              </w:rPr>
              <w:t>’</w:t>
            </w:r>
            <w:r w:rsidRPr="00571B6A">
              <w:rPr>
                <w:rFonts w:hint="eastAsia"/>
                <w:b/>
                <w:bCs/>
              </w:rPr>
              <w:t>)</w:t>
            </w:r>
            <w:r>
              <w:rPr>
                <w:rFonts w:hint="eastAsia"/>
                <w:b/>
                <w:bCs/>
              </w:rPr>
              <w:t>.</w:t>
            </w:r>
          </w:p>
        </w:tc>
      </w:tr>
      <w:tr w:rsidR="00E07B23" w:rsidRPr="00571B6A" w14:paraId="578C2399" w14:textId="77777777" w:rsidTr="000F59E6"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4A3C32" w14:textId="63F046B8" w:rsidR="00E07B23" w:rsidRPr="00571B6A" w:rsidRDefault="00E07B23" w:rsidP="000F59E6">
            <w:pPr>
              <w:jc w:val="center"/>
              <w:rPr>
                <w:rFonts w:hint="eastAsia"/>
                <w:b/>
                <w:bCs/>
              </w:rPr>
            </w:pPr>
            <w:r w:rsidRPr="00571B6A">
              <w:rPr>
                <w:rFonts w:hint="eastAsia"/>
                <w:b/>
                <w:bCs/>
              </w:rPr>
              <w:t>si-</w:t>
            </w:r>
            <w:r>
              <w:rPr>
                <w:rFonts w:hint="eastAsia"/>
                <w:b/>
                <w:bCs/>
              </w:rPr>
              <w:t>SPAG4-L</w:t>
            </w:r>
          </w:p>
        </w:tc>
        <w:tc>
          <w:tcPr>
            <w:tcW w:w="5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7CEDBB" w14:textId="77777777" w:rsidR="00E07B23" w:rsidRDefault="00E07B23" w:rsidP="00E07B23">
            <w:pPr>
              <w:ind w:firstLineChars="150" w:firstLine="330"/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sense</w:t>
            </w:r>
            <w:r w:rsidRPr="00571B6A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GUGAAGAUCCAGAUUCUAAUU</w:t>
            </w:r>
          </w:p>
          <w:p w14:paraId="6B668869" w14:textId="4B064474" w:rsidR="00E07B23" w:rsidRPr="00571B6A" w:rsidRDefault="00E07B23" w:rsidP="00E07B23">
            <w:pPr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antisense</w:t>
            </w:r>
            <w:r w:rsidRPr="00571B6A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UUAGAAUCUGGAUCUUCACUU</w:t>
            </w:r>
          </w:p>
        </w:tc>
      </w:tr>
      <w:tr w:rsidR="00E07B23" w14:paraId="3E398EEB" w14:textId="77777777" w:rsidTr="000F59E6"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3E944D" w14:textId="7E73306E" w:rsidR="00E07B23" w:rsidRPr="00571B6A" w:rsidRDefault="00E07B23" w:rsidP="000F59E6">
            <w:pPr>
              <w:jc w:val="center"/>
              <w:rPr>
                <w:rFonts w:hint="eastAsia"/>
                <w:b/>
                <w:bCs/>
              </w:rPr>
            </w:pPr>
            <w:r w:rsidRPr="00571B6A">
              <w:rPr>
                <w:rFonts w:hint="eastAsia"/>
                <w:b/>
                <w:bCs/>
              </w:rPr>
              <w:t>si-</w:t>
            </w:r>
            <w:r>
              <w:rPr>
                <w:rFonts w:hint="eastAsia"/>
                <w:b/>
                <w:bCs/>
              </w:rPr>
              <w:t>NC</w:t>
            </w:r>
          </w:p>
        </w:tc>
        <w:tc>
          <w:tcPr>
            <w:tcW w:w="5187" w:type="dxa"/>
            <w:tcBorders>
              <w:left w:val="nil"/>
              <w:bottom w:val="single" w:sz="12" w:space="0" w:color="auto"/>
              <w:right w:val="nil"/>
            </w:tcBorders>
          </w:tcPr>
          <w:p w14:paraId="00228E4A" w14:textId="0FD930B3" w:rsidR="00E07B23" w:rsidRDefault="00E07B23" w:rsidP="00E07B23">
            <w:pPr>
              <w:ind w:firstLineChars="150" w:firstLine="330"/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sense</w:t>
            </w:r>
            <w:r w:rsidRPr="00571B6A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UUCUCCGAACGUGUCACGUUU</w:t>
            </w:r>
          </w:p>
          <w:p w14:paraId="472053BF" w14:textId="00794E58" w:rsidR="00E07B23" w:rsidRDefault="00E07B23" w:rsidP="00E07B23">
            <w:pPr>
              <w:rPr>
                <w:rFonts w:hint="eastAsia"/>
              </w:rPr>
            </w:pPr>
            <w:r w:rsidRPr="00571B6A">
              <w:rPr>
                <w:rFonts w:hint="eastAsia"/>
                <w:b/>
                <w:bCs/>
              </w:rPr>
              <w:t>antisense</w:t>
            </w:r>
            <w:r w:rsidRPr="00571B6A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ACGUGACACGUUCGGAGAAUU</w:t>
            </w:r>
          </w:p>
        </w:tc>
      </w:tr>
    </w:tbl>
    <w:p w14:paraId="3D3198BE" w14:textId="77777777" w:rsidR="00E07B23" w:rsidRPr="00E07B23" w:rsidRDefault="00E07B23">
      <w:pPr>
        <w:rPr>
          <w:rFonts w:hint="eastAsia"/>
        </w:rPr>
      </w:pPr>
    </w:p>
    <w:p w14:paraId="653A4C23" w14:textId="77777777" w:rsidR="00E07B23" w:rsidRDefault="00E07B23">
      <w:pPr>
        <w:rPr>
          <w:rFonts w:hint="eastAsia"/>
        </w:rPr>
      </w:pPr>
    </w:p>
    <w:p w14:paraId="5AF26890" w14:textId="77777777" w:rsidR="00E07B23" w:rsidRDefault="00E07B23">
      <w:pPr>
        <w:rPr>
          <w:rFonts w:hint="eastAsia"/>
        </w:rPr>
      </w:pPr>
    </w:p>
    <w:p w14:paraId="1ABED1F1" w14:textId="77777777" w:rsidR="00E07B23" w:rsidRDefault="00E07B23">
      <w:pPr>
        <w:rPr>
          <w:rFonts w:hint="eastAsia"/>
        </w:rPr>
      </w:pPr>
    </w:p>
    <w:p w14:paraId="0BCC0EC0" w14:textId="77777777" w:rsidR="00E07B23" w:rsidRDefault="00E07B23">
      <w:pPr>
        <w:rPr>
          <w:rFonts w:hint="eastAsia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07B23" w14:paraId="4A8CC64D" w14:textId="77777777" w:rsidTr="00E07B23">
        <w:tc>
          <w:tcPr>
            <w:tcW w:w="8296" w:type="dxa"/>
          </w:tcPr>
          <w:p w14:paraId="010C28FB" w14:textId="288C9AC9" w:rsidR="00E07B23" w:rsidRDefault="00E07B23" w:rsidP="00E07B23">
            <w:pPr>
              <w:rPr>
                <w:rFonts w:hint="eastAsia"/>
              </w:rPr>
            </w:pPr>
            <w:r w:rsidRPr="004C1691">
              <w:rPr>
                <w:rFonts w:hint="eastAsia"/>
                <w:b/>
                <w:bCs/>
              </w:rPr>
              <w:lastRenderedPageBreak/>
              <w:t xml:space="preserve">Sequence for overexpression of </w:t>
            </w:r>
            <w:r>
              <w:rPr>
                <w:rFonts w:hint="eastAsia"/>
                <w:b/>
                <w:bCs/>
              </w:rPr>
              <w:t>SPAG4-S</w:t>
            </w:r>
            <w:r w:rsidRPr="004C1691">
              <w:rPr>
                <w:rFonts w:hint="eastAsia"/>
                <w:b/>
                <w:bCs/>
              </w:rPr>
              <w:t xml:space="preserve"> in pcDNA3.1 (5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-3</w:t>
            </w:r>
            <w:r w:rsidRPr="004C1691">
              <w:rPr>
                <w:b/>
                <w:bCs/>
              </w:rPr>
              <w:t>’</w:t>
            </w:r>
            <w:r w:rsidRPr="004C1691">
              <w:rPr>
                <w:rFonts w:hint="eastAsia"/>
                <w:b/>
                <w:bCs/>
              </w:rPr>
              <w:t>).</w:t>
            </w:r>
          </w:p>
        </w:tc>
      </w:tr>
      <w:tr w:rsidR="00E07B23" w14:paraId="441322D1" w14:textId="77777777" w:rsidTr="00E07B23">
        <w:tc>
          <w:tcPr>
            <w:tcW w:w="8296" w:type="dxa"/>
          </w:tcPr>
          <w:p w14:paraId="15A05CC1" w14:textId="66651E80" w:rsidR="00E07B23" w:rsidRPr="00E07B23" w:rsidRDefault="00E07B23" w:rsidP="00E07B23">
            <w:pPr>
              <w:rPr>
                <w:rFonts w:hint="eastAsia"/>
              </w:rPr>
            </w:pPr>
            <w:r w:rsidRPr="00E07B23">
              <w:rPr>
                <w:rFonts w:hint="eastAsia"/>
              </w:rPr>
              <w:t>GTGACGTCAGCAGCCGGCCGGGACACAGCGGGAGGGCAGGTGCGGCCGCGGGGCCTGCCGACTTCACGCAGGGTCCGTGGGGTCCCCGCGGCGCGCAGCGGCTGAAGGAGGCCCCAGGGCCTTGGCGACCGCAGCGGCGGCTTTAGCGTCAGTGACTAGGCAGCAGGGGGTCAGGATGCGGCGAAGCTCCCGCCCGGGCTCGGCCTCGTCCTCGCGCAAGCACACGCCCAACTTTTTCAGCGAGAACAGCTCAATGAGCATCACCTCGGAGGACAGCAAAGGGCTCCGGTCAGCGGAGCCCGGGCCTGGGGAGCCCGAGGGCAGAAGAGCCCGGGGCCCGAGCTGCGGTGAGCCCGCCTTGAGCGCGGGAGTGCCCGGAGGAACCACATGGGCAGGAAGCTCTCAGCAGAAGCCAGCGCCTCGGAGCCACAACTGGCAGACAGCCTGTGGCGCGGCAACCGTGAGGGGCGGGGCCTCGGAACCGACTGGGTCTCCAGTAGTCTCTGAGGAGCCGCTCGACCTTCTCCCGACCCTGGATCTGAGGCAGGAGATGCCTCCCCCGCGGGTGTTCAAGAGCTTTCTGAGCCTGCTCTTCCAGGGGCTGAGCGTGTTGTTATCCCTGGCAGGAGACGTGCTGGTCAGCATGTACAGGGAGGTCTGTTCCATCCGCTTCCTGTTCACGGCTGTGTCGCTGCTGAGCCTCTTTCTGTCAGCATTCTGGCTGGGGCTTCTGTACCTGGTCTCTCCTTTGGAGAATGAACCTAAGGAGATGCTGACTCTAAGTGAGTACCACGAGCGCGTGCGCTCCCAGGGGCAGCAGCTGCAGCAGCTCCAGGCCGAGCTGGATAAACTCCACAAGGAGGTGTCCACTGTTCGGGCAGCCAACAGCGAGGAGCCTCCATCGACCTGCAGAAGACATCCCACGATTACGCAGACAGGAACACTGCCTACTTCTGGAATCGCTTCAGCTTCTGGAACTACGCACGGCCGCCCACGGTTATCCTGGAGCCCCACGTGTTCCCTGGGAATTGCTGGGCTTTTGAAGGCGACCAAGGCCAGGTGGTGATCCAACTGCCGGGCCGAGTGCAGCTGAGCGACATCACTCTGCAGCATCCACCGCCCAGCGTGGAGCACACCGGAGGAGCCAACAGCGCCCCCCGCGATTTCGCGGTCTTTGGCCTCCAGGTTTATGATGAAACTGAAGTTTCCTTGGGGAAATTCACCTTCGATGTTGAGAAATCGGAGATTCAGACTTTCCACCTGCAGAATGACCCCCCAGCTGCCTTTCCCAAGGTGAAGATCCAGATTCTAAGCAACTGGGGCCACCCCCGTTTCACGTGCTTGTATCGAGTCCGTGCCCACGGTGTGCGAACCTCAGAGGGGGCAGAGGGCAGTGCACAGGGGCCCCATTAAACATGCTGATTTTTGGAGTAGAATTGAGTTCTGCTGAAGGATACTGGATCAGTGCTTTCGGGGGCTCTGTTG</w:t>
            </w:r>
          </w:p>
        </w:tc>
      </w:tr>
    </w:tbl>
    <w:p w14:paraId="7D8F6B65" w14:textId="77777777" w:rsidR="00E07B23" w:rsidRDefault="00E07B23">
      <w:pPr>
        <w:rPr>
          <w:rFonts w:hint="eastAsia"/>
        </w:rPr>
      </w:pPr>
    </w:p>
    <w:p w14:paraId="6A926807" w14:textId="77777777" w:rsidR="00E07B23" w:rsidRDefault="00E07B23">
      <w:pPr>
        <w:rPr>
          <w:rFonts w:hint="eastAsia"/>
        </w:rPr>
      </w:pPr>
    </w:p>
    <w:p w14:paraId="5DBC8F1B" w14:textId="77777777" w:rsidR="00E07B23" w:rsidRDefault="00E07B23">
      <w:pPr>
        <w:rPr>
          <w:rFonts w:hint="eastAsia"/>
        </w:rPr>
      </w:pPr>
    </w:p>
    <w:p w14:paraId="76DCB0D0" w14:textId="77777777" w:rsidR="00E07B23" w:rsidRDefault="00E07B23">
      <w:pPr>
        <w:rPr>
          <w:rFonts w:hint="eastAsia"/>
        </w:rPr>
      </w:pPr>
    </w:p>
    <w:p w14:paraId="16F9A08B" w14:textId="77777777" w:rsidR="00E07B23" w:rsidRDefault="00E07B23">
      <w:pPr>
        <w:rPr>
          <w:rFonts w:hint="eastAsia"/>
        </w:rPr>
      </w:pPr>
    </w:p>
    <w:p w14:paraId="26EA5D39" w14:textId="77777777" w:rsidR="00E07B23" w:rsidRPr="00147538" w:rsidRDefault="00E07B23">
      <w:pPr>
        <w:rPr>
          <w:rFonts w:hint="eastAsia"/>
        </w:rPr>
      </w:pPr>
    </w:p>
    <w:sectPr w:rsidR="00E07B23" w:rsidRPr="00147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C6D13" w14:textId="77777777" w:rsidR="00EA092F" w:rsidRDefault="00EA092F" w:rsidP="00B643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A38FDA" w14:textId="77777777" w:rsidR="00EA092F" w:rsidRDefault="00EA092F" w:rsidP="00B643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888FF" w14:textId="77777777" w:rsidR="00EA092F" w:rsidRDefault="00EA092F" w:rsidP="00B643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449F72" w14:textId="77777777" w:rsidR="00EA092F" w:rsidRDefault="00EA092F" w:rsidP="00B643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F30"/>
    <w:rsid w:val="00000599"/>
    <w:rsid w:val="00037809"/>
    <w:rsid w:val="000C1730"/>
    <w:rsid w:val="000C615B"/>
    <w:rsid w:val="00147538"/>
    <w:rsid w:val="003801A8"/>
    <w:rsid w:val="003F005C"/>
    <w:rsid w:val="00442F30"/>
    <w:rsid w:val="004C1691"/>
    <w:rsid w:val="00571B6A"/>
    <w:rsid w:val="00585A3C"/>
    <w:rsid w:val="006C476E"/>
    <w:rsid w:val="006E241D"/>
    <w:rsid w:val="00724FF1"/>
    <w:rsid w:val="00754AD8"/>
    <w:rsid w:val="00784E1A"/>
    <w:rsid w:val="00822390"/>
    <w:rsid w:val="00954A96"/>
    <w:rsid w:val="009C5F8A"/>
    <w:rsid w:val="00AA4522"/>
    <w:rsid w:val="00AA5675"/>
    <w:rsid w:val="00AA77B4"/>
    <w:rsid w:val="00AF746F"/>
    <w:rsid w:val="00B643AF"/>
    <w:rsid w:val="00BE2264"/>
    <w:rsid w:val="00C944E5"/>
    <w:rsid w:val="00D64339"/>
    <w:rsid w:val="00E07B23"/>
    <w:rsid w:val="00EA092F"/>
    <w:rsid w:val="00EF4551"/>
    <w:rsid w:val="00F20008"/>
    <w:rsid w:val="00F8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A26AF8"/>
  <w15:chartTrackingRefBased/>
  <w15:docId w15:val="{E7C3AB35-D600-42BA-AA94-017F7303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B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2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2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2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F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F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F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F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F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F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F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2F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2F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F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F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2F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F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F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2F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F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F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2F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43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43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43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43AF"/>
    <w:rPr>
      <w:sz w:val="18"/>
      <w:szCs w:val="18"/>
    </w:rPr>
  </w:style>
  <w:style w:type="table" w:styleId="af2">
    <w:name w:val="Table Grid"/>
    <w:basedOn w:val="a1"/>
    <w:uiPriority w:val="39"/>
    <w:rsid w:val="00B6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4C16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112</Words>
  <Characters>6792</Characters>
  <Application>Microsoft Office Word</Application>
  <DocSecurity>0</DocSecurity>
  <Lines>161</Lines>
  <Paragraphs>40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7</cp:revision>
  <dcterms:created xsi:type="dcterms:W3CDTF">2025-09-18T14:56:00Z</dcterms:created>
  <dcterms:modified xsi:type="dcterms:W3CDTF">2025-11-09T07:28:00Z</dcterms:modified>
</cp:coreProperties>
</file>